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CD181" w14:textId="77777777" w:rsidR="00287C52" w:rsidRPr="00287C52" w:rsidRDefault="007141AB" w:rsidP="00287C52">
      <w:pPr>
        <w:rPr>
          <w:rFonts w:ascii="Times New Roman" w:hAnsi="Times New Roman"/>
          <w:b/>
          <w:sz w:val="28"/>
          <w:szCs w:val="28"/>
        </w:rPr>
      </w:pPr>
      <w:r w:rsidRPr="00287C52">
        <w:rPr>
          <w:rFonts w:ascii="Times New Roman" w:hAnsi="Times New Roman" w:cs="Times New Roman"/>
          <w:b/>
          <w:sz w:val="28"/>
          <w:szCs w:val="28"/>
        </w:rPr>
        <w:t>S</w:t>
      </w:r>
      <w:r w:rsidRPr="00287C52">
        <w:rPr>
          <w:rFonts w:ascii="Times New Roman" w:hAnsi="Times New Roman" w:cs="Times New Roman" w:hint="eastAsia"/>
          <w:b/>
          <w:sz w:val="28"/>
          <w:szCs w:val="28"/>
        </w:rPr>
        <w:t>upplementary</w:t>
      </w:r>
      <w:r w:rsidRPr="00287C52">
        <w:rPr>
          <w:rFonts w:ascii="Times New Roman" w:hAnsi="Times New Roman"/>
          <w:b/>
          <w:sz w:val="28"/>
          <w:szCs w:val="28"/>
        </w:rPr>
        <w:t xml:space="preserve"> Table</w:t>
      </w:r>
    </w:p>
    <w:p w14:paraId="6BA03300" w14:textId="18FD9D35" w:rsidR="007141AB" w:rsidRPr="004A1B09" w:rsidRDefault="00287C52" w:rsidP="00DF58B4">
      <w:pPr>
        <w:ind w:firstLineChars="200" w:firstLine="480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 w:rsidR="007141AB" w:rsidRPr="00A52F17">
        <w:rPr>
          <w:rFonts w:ascii="Times New Roman" w:hAnsi="Times New Roman"/>
          <w:b/>
          <w:sz w:val="24"/>
          <w:szCs w:val="24"/>
        </w:rPr>
        <w:t xml:space="preserve"> </w:t>
      </w:r>
      <w:r w:rsidR="007141AB">
        <w:rPr>
          <w:rFonts w:ascii="Times New Roman" w:hAnsi="Times New Roman"/>
          <w:b/>
          <w:sz w:val="24"/>
          <w:szCs w:val="24"/>
        </w:rPr>
        <w:t>S1</w:t>
      </w:r>
      <w:r w:rsidR="007141AB" w:rsidRPr="00A52F17">
        <w:rPr>
          <w:rFonts w:ascii="Times New Roman" w:hAnsi="Times New Roman"/>
          <w:b/>
          <w:sz w:val="24"/>
          <w:szCs w:val="24"/>
        </w:rPr>
        <w:t>.</w:t>
      </w:r>
      <w:r w:rsidR="007141AB">
        <w:rPr>
          <w:rFonts w:ascii="Times New Roman" w:hAnsi="Times New Roman"/>
          <w:b/>
          <w:sz w:val="24"/>
          <w:szCs w:val="24"/>
        </w:rPr>
        <w:t xml:space="preserve"> </w:t>
      </w:r>
      <w:r w:rsidR="007141AB" w:rsidRPr="00A52F17">
        <w:rPr>
          <w:rFonts w:ascii="Times New Roman" w:hAnsi="Times New Roman"/>
          <w:b/>
          <w:color w:val="000000"/>
          <w:sz w:val="24"/>
          <w:szCs w:val="24"/>
        </w:rPr>
        <w:t>Target sequences of gene-silencing constructs</w:t>
      </w:r>
    </w:p>
    <w:tbl>
      <w:tblPr>
        <w:tblStyle w:val="a7"/>
        <w:tblW w:w="86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494"/>
      </w:tblGrid>
      <w:tr w:rsidR="007141AB" w14:paraId="574F9BCF" w14:textId="77777777" w:rsidTr="00C36CFF"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61891D2F" w14:textId="643318B9" w:rsidR="007141AB" w:rsidRDefault="007141AB" w:rsidP="00D765C7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2335F"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4494" w:type="dxa"/>
            <w:tcBorders>
              <w:top w:val="single" w:sz="12" w:space="0" w:color="auto"/>
              <w:bottom w:val="single" w:sz="8" w:space="0" w:color="auto"/>
            </w:tcBorders>
          </w:tcPr>
          <w:p w14:paraId="64316DD6" w14:textId="17BEE93C" w:rsidR="007141AB" w:rsidRDefault="007141AB" w:rsidP="00D765C7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s</w:t>
            </w:r>
            <w:r w:rsidRPr="0002335F">
              <w:rPr>
                <w:rFonts w:ascii="Times New Roman" w:hAnsi="Times New Roman" w:cs="Times New Roman" w:hint="eastAsia"/>
                <w:sz w:val="24"/>
                <w:szCs w:val="24"/>
              </w:rPr>
              <w:t>equ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(5</w:t>
            </w:r>
            <w:r w:rsidR="00FA75DA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3</w:t>
            </w:r>
            <w:r w:rsidR="00FA75DA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141AB" w14:paraId="6B87595E" w14:textId="77777777" w:rsidTr="00C36CFF">
        <w:tc>
          <w:tcPr>
            <w:tcW w:w="4148" w:type="dxa"/>
            <w:tcBorders>
              <w:top w:val="single" w:sz="8" w:space="0" w:color="auto"/>
            </w:tcBorders>
          </w:tcPr>
          <w:p w14:paraId="241931B6" w14:textId="3E4F298C" w:rsidR="007141AB" w:rsidRDefault="007141AB" w:rsidP="00D765C7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NA</w:t>
            </w:r>
            <w:r w:rsidRPr="0002335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  <w:r w:rsidRPr="0002335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494" w:type="dxa"/>
            <w:tcBorders>
              <w:top w:val="single" w:sz="8" w:space="0" w:color="auto"/>
            </w:tcBorders>
          </w:tcPr>
          <w:p w14:paraId="7594E0F7" w14:textId="25F979D1" w:rsidR="007141AB" w:rsidRDefault="007141AB" w:rsidP="00D765C7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A978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A75DA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A9787E">
              <w:rPr>
                <w:rFonts w:ascii="Times New Roman" w:hAnsi="Times New Roman" w:cs="Times New Roman"/>
                <w:sz w:val="24"/>
                <w:szCs w:val="24"/>
              </w:rPr>
              <w:t>-GCCCAACAGGAGTCTAATCAA-3</w:t>
            </w:r>
            <w:r w:rsidR="00843EF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7141AB" w14:paraId="53696E54" w14:textId="77777777" w:rsidTr="004A1B09">
        <w:tc>
          <w:tcPr>
            <w:tcW w:w="4148" w:type="dxa"/>
          </w:tcPr>
          <w:p w14:paraId="427C4BE2" w14:textId="6A1C850E" w:rsidR="007141AB" w:rsidRDefault="007141AB" w:rsidP="00D765C7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NA</w:t>
            </w:r>
            <w:r w:rsidRPr="0002335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  <w:r w:rsidRPr="0002335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4494" w:type="dxa"/>
          </w:tcPr>
          <w:p w14:paraId="3577E3C3" w14:textId="4C3A8E7D" w:rsidR="007141AB" w:rsidRDefault="00F55EE4" w:rsidP="00D765C7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A978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43EF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A9787E">
              <w:rPr>
                <w:rFonts w:ascii="Times New Roman" w:hAnsi="Times New Roman" w:cs="Times New Roman"/>
                <w:sz w:val="24"/>
                <w:szCs w:val="24"/>
              </w:rPr>
              <w:t>-TGATACAATTCGCCATCAACA-3</w:t>
            </w:r>
            <w:r w:rsidR="00843EF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7141AB" w14:paraId="596881FD" w14:textId="77777777" w:rsidTr="004A1B09">
        <w:tc>
          <w:tcPr>
            <w:tcW w:w="4148" w:type="dxa"/>
          </w:tcPr>
          <w:p w14:paraId="0EBA7917" w14:textId="2B86D18A" w:rsidR="007141AB" w:rsidRDefault="007141AB" w:rsidP="00D765C7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NA</w:t>
            </w:r>
            <w:r w:rsidRPr="0002335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  <w:r w:rsidRPr="0002335F">
              <w:rPr>
                <w:rFonts w:ascii="Times New Roman" w:hAnsi="Times New Roman" w:cs="Times New Roman" w:hint="eastAsia"/>
                <w:sz w:val="24"/>
                <w:szCs w:val="24"/>
              </w:rPr>
              <w:t>-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 (*)</w:t>
            </w:r>
          </w:p>
        </w:tc>
        <w:tc>
          <w:tcPr>
            <w:tcW w:w="4494" w:type="dxa"/>
          </w:tcPr>
          <w:p w14:paraId="22C42267" w14:textId="2FE120DE" w:rsidR="007141AB" w:rsidRDefault="00F55EE4" w:rsidP="00D765C7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A978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43EF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A9787E">
              <w:rPr>
                <w:rFonts w:ascii="Times New Roman" w:hAnsi="Times New Roman" w:cs="Times New Roman"/>
                <w:sz w:val="24"/>
                <w:szCs w:val="24"/>
              </w:rPr>
              <w:t>-TGTCTCGGAAATGCTTGTGAT-3</w:t>
            </w:r>
            <w:r w:rsidR="00843EF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7141AB" w14:paraId="43CEE1DC" w14:textId="77777777" w:rsidTr="004A1B09">
        <w:tc>
          <w:tcPr>
            <w:tcW w:w="4148" w:type="dxa"/>
          </w:tcPr>
          <w:p w14:paraId="194FA612" w14:textId="25160534" w:rsidR="007141AB" w:rsidRDefault="007141AB" w:rsidP="00D765C7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NA</w:t>
            </w:r>
            <w:r w:rsidRPr="0002335F">
              <w:rPr>
                <w:rFonts w:ascii="Times New Roman" w:hAnsi="Times New Roman" w:cs="Times New Roman" w:hint="eastAsia"/>
                <w:sz w:val="24"/>
                <w:szCs w:val="24"/>
              </w:rPr>
              <w:t>-TPX2-16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*)</w:t>
            </w:r>
          </w:p>
        </w:tc>
        <w:tc>
          <w:tcPr>
            <w:tcW w:w="4494" w:type="dxa"/>
          </w:tcPr>
          <w:p w14:paraId="1FA2CE3E" w14:textId="7D1BB115" w:rsidR="007141AB" w:rsidRDefault="00F55EE4" w:rsidP="00D765C7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43EF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91A8C">
              <w:rPr>
                <w:rFonts w:ascii="Times New Roman" w:hAnsi="Times New Roman" w:cs="Times New Roman" w:hint="eastAsia"/>
                <w:sz w:val="24"/>
                <w:szCs w:val="24"/>
              </w:rPr>
              <w:t>AGCAAGTTGAAGACTTCCAT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="00843EF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7141AB" w:rsidRPr="00FA75DA" w14:paraId="5CFD5543" w14:textId="77777777" w:rsidTr="00C36CFF">
        <w:tc>
          <w:tcPr>
            <w:tcW w:w="4148" w:type="dxa"/>
            <w:tcBorders>
              <w:bottom w:val="nil"/>
            </w:tcBorders>
          </w:tcPr>
          <w:p w14:paraId="72BB9DBE" w14:textId="7405814B" w:rsidR="007141AB" w:rsidRDefault="007141AB" w:rsidP="00D765C7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NA</w:t>
            </w:r>
            <w:r w:rsidRPr="0002335F">
              <w:rPr>
                <w:rFonts w:ascii="Times New Roman" w:hAnsi="Times New Roman" w:cs="Times New Roman" w:hint="eastAsia"/>
                <w:sz w:val="24"/>
                <w:szCs w:val="24"/>
              </w:rPr>
              <w:t>-TPX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03</w:t>
            </w:r>
          </w:p>
        </w:tc>
        <w:tc>
          <w:tcPr>
            <w:tcW w:w="4494" w:type="dxa"/>
            <w:tcBorders>
              <w:bottom w:val="nil"/>
            </w:tcBorders>
          </w:tcPr>
          <w:p w14:paraId="229F86A6" w14:textId="106EED14" w:rsidR="007141AB" w:rsidRPr="00FA75DA" w:rsidRDefault="00F55EE4" w:rsidP="00D765C7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43EF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TGTTGTGGGTGTTCCTGAA-3</w:t>
            </w:r>
            <w:r w:rsidR="00FA75DA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7141AB" w14:paraId="73DD394C" w14:textId="77777777" w:rsidTr="00C36CFF">
        <w:tc>
          <w:tcPr>
            <w:tcW w:w="4148" w:type="dxa"/>
            <w:tcBorders>
              <w:top w:val="nil"/>
              <w:bottom w:val="single" w:sz="8" w:space="0" w:color="auto"/>
            </w:tcBorders>
          </w:tcPr>
          <w:p w14:paraId="7DBCC5B3" w14:textId="6B539F08" w:rsidR="007141AB" w:rsidRDefault="007141AB" w:rsidP="00D765C7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NA</w:t>
            </w:r>
            <w:r w:rsidRPr="0002335F">
              <w:rPr>
                <w:rFonts w:ascii="Times New Roman" w:hAnsi="Times New Roman" w:cs="Times New Roman" w:hint="eastAsia"/>
                <w:sz w:val="24"/>
                <w:szCs w:val="24"/>
              </w:rPr>
              <w:t>-TPX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78</w:t>
            </w:r>
          </w:p>
        </w:tc>
        <w:tc>
          <w:tcPr>
            <w:tcW w:w="4494" w:type="dxa"/>
            <w:tcBorders>
              <w:top w:val="nil"/>
              <w:bottom w:val="single" w:sz="8" w:space="0" w:color="auto"/>
            </w:tcBorders>
          </w:tcPr>
          <w:p w14:paraId="4DF9667A" w14:textId="63FDE252" w:rsidR="007141AB" w:rsidRDefault="00F55EE4" w:rsidP="00D765C7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43EF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AATTCGAATGCCCACCAAA-3</w:t>
            </w:r>
            <w:r w:rsidR="00FA75DA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</w:tbl>
    <w:p w14:paraId="7A04F0FC" w14:textId="05E14E06" w:rsidR="003636E9" w:rsidRDefault="003636E9" w:rsidP="003636E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N</w:t>
      </w:r>
      <w:r>
        <w:rPr>
          <w:rFonts w:ascii="Times New Roman" w:hAnsi="Times New Roman" w:cs="Times New Roman"/>
          <w:b/>
          <w:sz w:val="24"/>
          <w:szCs w:val="24"/>
        </w:rPr>
        <w:t>otes:</w:t>
      </w:r>
    </w:p>
    <w:p w14:paraId="3AE97E73" w14:textId="430EB4A4" w:rsidR="00EF3315" w:rsidRDefault="003636E9" w:rsidP="002051EF">
      <w:pPr>
        <w:rPr>
          <w:rFonts w:ascii="Times New Roman" w:hAnsi="Times New Roman" w:cs="Times New Roman"/>
          <w:sz w:val="24"/>
          <w:szCs w:val="24"/>
        </w:rPr>
      </w:pPr>
      <w:r w:rsidRPr="00A24BB0">
        <w:rPr>
          <w:rFonts w:ascii="Times New Roman" w:hAnsi="Times New Roman" w:cs="Times New Roman" w:hint="eastAsia"/>
          <w:sz w:val="24"/>
          <w:szCs w:val="24"/>
        </w:rPr>
        <w:t>*</w:t>
      </w:r>
      <w:r w:rsidRPr="00A24BB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Sequence </w:t>
      </w:r>
      <w:r w:rsidRPr="00A24BB0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Lentivirus shRNA Syst</w:t>
      </w:r>
      <w:r w:rsidR="00BD5785">
        <w:rPr>
          <w:rFonts w:ascii="Times New Roman" w:hAnsi="Times New Roman" w:cs="Times New Roman"/>
          <w:sz w:val="24"/>
          <w:szCs w:val="24"/>
        </w:rPr>
        <w:t>em.</w:t>
      </w:r>
    </w:p>
    <w:p w14:paraId="103F7CF2" w14:textId="77777777" w:rsidR="00EF3315" w:rsidRDefault="00EF33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F460777" w14:textId="609176CB" w:rsidR="00EF3315" w:rsidRDefault="00EF3315" w:rsidP="00287C52">
      <w:pPr>
        <w:ind w:firstLineChars="600" w:firstLine="1440"/>
        <w:rPr>
          <w:rFonts w:ascii="Times New Roman" w:hAnsi="Times New Roman" w:cs="Times New Roman"/>
          <w:b/>
          <w:sz w:val="24"/>
          <w:szCs w:val="24"/>
        </w:rPr>
      </w:pPr>
      <w:r w:rsidRPr="005950D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:</w:t>
      </w:r>
      <w:r w:rsidRPr="005950D2">
        <w:rPr>
          <w:rFonts w:ascii="Times New Roman" w:hAnsi="Times New Roman" w:cs="Times New Roman"/>
          <w:b/>
          <w:sz w:val="24"/>
          <w:szCs w:val="24"/>
        </w:rPr>
        <w:t xml:space="preserve"> Primers for Real-time PCR amplification</w:t>
      </w:r>
    </w:p>
    <w:tbl>
      <w:tblPr>
        <w:tblStyle w:val="a7"/>
        <w:tblpPr w:leftFromText="180" w:rightFromText="180" w:vertAnchor="page" w:horzAnchor="margin" w:tblpY="1846"/>
        <w:tblW w:w="8505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5"/>
        <w:gridCol w:w="4790"/>
      </w:tblGrid>
      <w:tr w:rsidR="00EF3315" w:rsidRPr="006C5EFE" w14:paraId="4AE7C08B" w14:textId="77777777" w:rsidTr="00EF3315">
        <w:tc>
          <w:tcPr>
            <w:tcW w:w="3715" w:type="dxa"/>
            <w:tcBorders>
              <w:top w:val="single" w:sz="12" w:space="0" w:color="auto"/>
              <w:bottom w:val="single" w:sz="4" w:space="0" w:color="auto"/>
            </w:tcBorders>
          </w:tcPr>
          <w:p w14:paraId="634AFE8A" w14:textId="77777777" w:rsidR="00EF3315" w:rsidRPr="006C5EFE" w:rsidRDefault="00EF3315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580566"/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790" w:type="dxa"/>
            <w:tcBorders>
              <w:top w:val="single" w:sz="12" w:space="0" w:color="auto"/>
              <w:bottom w:val="single" w:sz="4" w:space="0" w:color="auto"/>
            </w:tcBorders>
          </w:tcPr>
          <w:p w14:paraId="4F13EFEA" w14:textId="77777777" w:rsidR="00EF3315" w:rsidRPr="006C5EFE" w:rsidRDefault="00EF3315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EF3315" w:rsidRPr="006C5EFE" w14:paraId="759BC023" w14:textId="77777777" w:rsidTr="00EF3315">
        <w:tc>
          <w:tcPr>
            <w:tcW w:w="3715" w:type="dxa"/>
            <w:tcBorders>
              <w:top w:val="single" w:sz="4" w:space="0" w:color="auto"/>
            </w:tcBorders>
          </w:tcPr>
          <w:p w14:paraId="37D27AD9" w14:textId="77777777" w:rsidR="00EF3315" w:rsidRPr="006C5EFE" w:rsidRDefault="00EF3315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GLI2-Forward</w:t>
            </w:r>
          </w:p>
        </w:tc>
        <w:tc>
          <w:tcPr>
            <w:tcW w:w="4790" w:type="dxa"/>
            <w:tcBorders>
              <w:top w:val="single" w:sz="4" w:space="0" w:color="auto"/>
            </w:tcBorders>
          </w:tcPr>
          <w:p w14:paraId="20BFB552" w14:textId="573E347A" w:rsidR="00EF3315" w:rsidRPr="006C5EFE" w:rsidRDefault="00EF3315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-CCACCACCTCACCCAGTCCA-3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EF3315" w:rsidRPr="006C5EFE" w14:paraId="235FC7F2" w14:textId="77777777" w:rsidTr="00EF3315">
        <w:tc>
          <w:tcPr>
            <w:tcW w:w="3715" w:type="dxa"/>
          </w:tcPr>
          <w:p w14:paraId="7326E524" w14:textId="77777777" w:rsidR="00EF3315" w:rsidRPr="006C5EFE" w:rsidRDefault="00EF3315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GLI2-Reverse</w:t>
            </w:r>
          </w:p>
        </w:tc>
        <w:tc>
          <w:tcPr>
            <w:tcW w:w="4790" w:type="dxa"/>
          </w:tcPr>
          <w:p w14:paraId="36317B9B" w14:textId="4CD162C1" w:rsidR="00EF3315" w:rsidRPr="006C5EFE" w:rsidRDefault="00EF3315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-CAAAGCCTGCTGTAGCCACCC-3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EF3315" w:rsidRPr="006C5EFE" w14:paraId="4AE7C852" w14:textId="77777777" w:rsidTr="00EF3315">
        <w:tc>
          <w:tcPr>
            <w:tcW w:w="3715" w:type="dxa"/>
          </w:tcPr>
          <w:p w14:paraId="2C865234" w14:textId="77777777" w:rsidR="00EF3315" w:rsidRPr="00A24BB0" w:rsidRDefault="00EF3315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BB0">
              <w:rPr>
                <w:rFonts w:ascii="Times New Roman" w:hAnsi="Times New Roman" w:cs="Times New Roman"/>
                <w:sz w:val="24"/>
                <w:szCs w:val="24"/>
              </w:rPr>
              <w:t>PTCH1-Forward</w:t>
            </w:r>
          </w:p>
        </w:tc>
        <w:tc>
          <w:tcPr>
            <w:tcW w:w="4790" w:type="dxa"/>
          </w:tcPr>
          <w:p w14:paraId="380C4CB7" w14:textId="3324C53E" w:rsidR="00EF3315" w:rsidRPr="00A24BB0" w:rsidRDefault="00EF3315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BB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A24BB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A24BB0">
              <w:rPr>
                <w:rFonts w:ascii="Times New Roman" w:hAnsi="Times New Roman"/>
                <w:sz w:val="24"/>
                <w:szCs w:val="24"/>
              </w:rPr>
              <w:t>ACTCCCAAGCAAATGTACGAG</w:t>
            </w:r>
            <w:r w:rsidRPr="00A24BB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A24BB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EF3315" w:rsidRPr="006C5EFE" w14:paraId="5EAA00D7" w14:textId="77777777" w:rsidTr="00EF3315">
        <w:tc>
          <w:tcPr>
            <w:tcW w:w="3715" w:type="dxa"/>
          </w:tcPr>
          <w:p w14:paraId="38FCC256" w14:textId="77777777" w:rsidR="00EF3315" w:rsidRPr="006C5EFE" w:rsidRDefault="00EF3315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PTCH1-Reverse</w:t>
            </w:r>
          </w:p>
        </w:tc>
        <w:tc>
          <w:tcPr>
            <w:tcW w:w="4790" w:type="dxa"/>
          </w:tcPr>
          <w:p w14:paraId="53B84132" w14:textId="1E34746A" w:rsidR="00EF3315" w:rsidRPr="00A24BB0" w:rsidRDefault="00EF3315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BB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="007112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24BB0">
              <w:rPr>
                <w:rFonts w:ascii="Times New Roman" w:hAnsi="Times New Roman"/>
                <w:sz w:val="24"/>
                <w:szCs w:val="24"/>
              </w:rPr>
              <w:t>TTGAGTGGAGTTCTGTGCG</w:t>
            </w:r>
            <w:r w:rsidRPr="00A24BB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A24BB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EF3315" w:rsidRPr="006C5EFE" w14:paraId="7BD44CA7" w14:textId="77777777" w:rsidTr="00EF3315">
        <w:tc>
          <w:tcPr>
            <w:tcW w:w="3715" w:type="dxa"/>
          </w:tcPr>
          <w:p w14:paraId="3AEF249A" w14:textId="77777777" w:rsidR="00EF3315" w:rsidRPr="006C5EFE" w:rsidRDefault="00EF3315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</w:t>
            </w: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M1-Forward</w:t>
            </w:r>
          </w:p>
        </w:tc>
        <w:tc>
          <w:tcPr>
            <w:tcW w:w="4790" w:type="dxa"/>
          </w:tcPr>
          <w:p w14:paraId="035C0263" w14:textId="3206DB04" w:rsidR="00EF3315" w:rsidRPr="006C5EFE" w:rsidRDefault="00EF3315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-ACCGCTACTTGACATTGGAC-3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EF3315" w:rsidRPr="006C5EFE" w14:paraId="0DD33D9F" w14:textId="77777777" w:rsidTr="00EF3315">
        <w:tc>
          <w:tcPr>
            <w:tcW w:w="3715" w:type="dxa"/>
          </w:tcPr>
          <w:p w14:paraId="1A8DA7D1" w14:textId="77777777" w:rsidR="00EF3315" w:rsidRPr="006C5EFE" w:rsidRDefault="00EF3315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</w:t>
            </w: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M1-Reverse</w:t>
            </w:r>
          </w:p>
        </w:tc>
        <w:tc>
          <w:tcPr>
            <w:tcW w:w="4790" w:type="dxa"/>
          </w:tcPr>
          <w:p w14:paraId="476BCE39" w14:textId="2AA4E2D7" w:rsidR="00EF3315" w:rsidRPr="006C5EFE" w:rsidRDefault="00EF3315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-GGGAGTTCGGTTTTGATGGTC-3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EF3315" w:rsidRPr="006C5EFE" w14:paraId="79A798CB" w14:textId="77777777" w:rsidTr="00EF3315">
        <w:tc>
          <w:tcPr>
            <w:tcW w:w="3715" w:type="dxa"/>
          </w:tcPr>
          <w:p w14:paraId="7BEFB93A" w14:textId="77777777" w:rsidR="00EF3315" w:rsidRPr="006C5EFE" w:rsidRDefault="00EF3315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TPX2-Forward</w:t>
            </w:r>
          </w:p>
        </w:tc>
        <w:tc>
          <w:tcPr>
            <w:tcW w:w="4790" w:type="dxa"/>
          </w:tcPr>
          <w:p w14:paraId="36A1D650" w14:textId="7F0C9897" w:rsidR="00EF3315" w:rsidRPr="006C5EFE" w:rsidRDefault="00EF3315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-GAAGAGAATGGCTGAGGTAGAAG-3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EF3315" w:rsidRPr="006C5EFE" w14:paraId="5CB2A665" w14:textId="77777777" w:rsidTr="00EF3315">
        <w:tc>
          <w:tcPr>
            <w:tcW w:w="3715" w:type="dxa"/>
          </w:tcPr>
          <w:p w14:paraId="2D9DACDE" w14:textId="77777777" w:rsidR="00EF3315" w:rsidRPr="006C5EFE" w:rsidRDefault="00EF3315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TPX2-Reverse</w:t>
            </w:r>
          </w:p>
        </w:tc>
        <w:tc>
          <w:tcPr>
            <w:tcW w:w="4790" w:type="dxa"/>
          </w:tcPr>
          <w:p w14:paraId="14FD83B6" w14:textId="37D67131" w:rsidR="00EF3315" w:rsidRPr="006C5EFE" w:rsidRDefault="00EF3315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-CTGGTACTTGCGTATTGGATTTG-3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EF3315" w:rsidRPr="006C5EFE" w14:paraId="33A7F993" w14:textId="77777777" w:rsidTr="00EF3315">
        <w:tc>
          <w:tcPr>
            <w:tcW w:w="3715" w:type="dxa"/>
            <w:tcBorders>
              <w:bottom w:val="nil"/>
            </w:tcBorders>
          </w:tcPr>
          <w:p w14:paraId="4CA66342" w14:textId="77777777" w:rsidR="00EF3315" w:rsidRPr="006C5EFE" w:rsidRDefault="00EF3315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GAPDH-Forward</w:t>
            </w:r>
          </w:p>
        </w:tc>
        <w:tc>
          <w:tcPr>
            <w:tcW w:w="4790" w:type="dxa"/>
            <w:tcBorders>
              <w:bottom w:val="nil"/>
            </w:tcBorders>
          </w:tcPr>
          <w:p w14:paraId="263AAA67" w14:textId="67A415B9" w:rsidR="00EF3315" w:rsidRPr="006C5EFE" w:rsidRDefault="00EF3315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-AATCCCATCACCATCTTCCAG-3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EF3315" w:rsidRPr="006C5EFE" w14:paraId="764D1409" w14:textId="77777777" w:rsidTr="00EF3315">
        <w:tc>
          <w:tcPr>
            <w:tcW w:w="3715" w:type="dxa"/>
            <w:tcBorders>
              <w:top w:val="nil"/>
              <w:bottom w:val="single" w:sz="12" w:space="0" w:color="auto"/>
            </w:tcBorders>
          </w:tcPr>
          <w:p w14:paraId="4E1E532B" w14:textId="77777777" w:rsidR="00EF3315" w:rsidRPr="006C5EFE" w:rsidRDefault="00EF3315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GAPDH-Reverse</w:t>
            </w:r>
          </w:p>
        </w:tc>
        <w:tc>
          <w:tcPr>
            <w:tcW w:w="4790" w:type="dxa"/>
            <w:tcBorders>
              <w:top w:val="nil"/>
              <w:bottom w:val="single" w:sz="12" w:space="0" w:color="auto"/>
            </w:tcBorders>
          </w:tcPr>
          <w:p w14:paraId="7C697F7F" w14:textId="2D39442C" w:rsidR="00EF3315" w:rsidRPr="006C5EFE" w:rsidRDefault="00EF3315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-AAATGAGCCCCAGCCTTC-3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bookmarkEnd w:id="0"/>
    </w:tbl>
    <w:p w14:paraId="66EAEE5E" w14:textId="69D9CF8F" w:rsidR="00EF3315" w:rsidRPr="00EF3315" w:rsidRDefault="00EF3315" w:rsidP="002051EF">
      <w:pPr>
        <w:rPr>
          <w:rFonts w:ascii="Times New Roman" w:hAnsi="Times New Roman" w:cs="Times New Roman"/>
          <w:sz w:val="24"/>
          <w:szCs w:val="24"/>
        </w:rPr>
      </w:pPr>
    </w:p>
    <w:p w14:paraId="63FC88CC" w14:textId="77777777" w:rsidR="00EF3315" w:rsidRDefault="00EF33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E299D52" w14:textId="49A1D5BC" w:rsidR="00287C52" w:rsidRPr="00A52F17" w:rsidRDefault="00287C52" w:rsidP="00287C52">
      <w:pPr>
        <w:spacing w:line="360" w:lineRule="auto"/>
        <w:ind w:firstLineChars="300" w:firstLine="72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S3. </w:t>
      </w:r>
      <w:r w:rsidRPr="00A52F17">
        <w:rPr>
          <w:rFonts w:ascii="Times New Roman" w:hAnsi="Times New Roman"/>
          <w:b/>
          <w:color w:val="000000"/>
          <w:sz w:val="24"/>
          <w:szCs w:val="24"/>
        </w:rPr>
        <w:t xml:space="preserve">Primer sequences for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TPX2</w:t>
      </w:r>
      <w:r w:rsidRPr="00A52F17">
        <w:rPr>
          <w:rFonts w:ascii="Times New Roman" w:hAnsi="Times New Roman"/>
          <w:b/>
          <w:color w:val="000000"/>
          <w:sz w:val="24"/>
          <w:szCs w:val="24"/>
        </w:rPr>
        <w:t>-Luc</w:t>
      </w:r>
      <w:r>
        <w:rPr>
          <w:rFonts w:ascii="Times New Roman" w:hAnsi="Times New Roman"/>
          <w:b/>
          <w:color w:val="000000"/>
          <w:sz w:val="24"/>
          <w:szCs w:val="24"/>
        </w:rPr>
        <w:t>iferase</w:t>
      </w:r>
      <w:r w:rsidRPr="00A52F17">
        <w:rPr>
          <w:rFonts w:ascii="Times New Roman" w:hAnsi="Times New Roman"/>
          <w:b/>
          <w:color w:val="000000"/>
          <w:sz w:val="24"/>
          <w:szCs w:val="24"/>
        </w:rPr>
        <w:t xml:space="preserve"> reporter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constructs</w:t>
      </w:r>
    </w:p>
    <w:tbl>
      <w:tblPr>
        <w:tblStyle w:val="a7"/>
        <w:tblW w:w="9039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8"/>
        <w:gridCol w:w="1458"/>
        <w:gridCol w:w="137"/>
        <w:gridCol w:w="4966"/>
      </w:tblGrid>
      <w:tr w:rsidR="00240A00" w:rsidRPr="00B173C2" w14:paraId="6244C8B8" w14:textId="77777777" w:rsidTr="0011282E">
        <w:tc>
          <w:tcPr>
            <w:tcW w:w="4073" w:type="dxa"/>
            <w:gridSpan w:val="3"/>
            <w:tcBorders>
              <w:bottom w:val="single" w:sz="4" w:space="0" w:color="auto"/>
            </w:tcBorders>
          </w:tcPr>
          <w:p w14:paraId="6C5120A5" w14:textId="77777777" w:rsidR="00240A00" w:rsidRPr="00B173C2" w:rsidRDefault="00240A00" w:rsidP="0011282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966" w:type="dxa"/>
            <w:tcBorders>
              <w:bottom w:val="single" w:sz="4" w:space="0" w:color="auto"/>
            </w:tcBorders>
          </w:tcPr>
          <w:p w14:paraId="7F5E5DE3" w14:textId="158CEA3D" w:rsidR="00240A00" w:rsidRPr="00B173C2" w:rsidRDefault="00240A00" w:rsidP="0011282E">
            <w:pPr>
              <w:spacing w:line="360" w:lineRule="auto"/>
              <w:ind w:leftChars="-49" w:hangingChars="43" w:hanging="10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Sequence (5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 xml:space="preserve"> to 3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40A00" w:rsidRPr="00B173C2" w14:paraId="1EBD9473" w14:textId="77777777" w:rsidTr="0011282E">
        <w:tc>
          <w:tcPr>
            <w:tcW w:w="3936" w:type="dxa"/>
            <w:gridSpan w:val="2"/>
            <w:tcBorders>
              <w:top w:val="single" w:sz="4" w:space="0" w:color="auto"/>
            </w:tcBorders>
          </w:tcPr>
          <w:p w14:paraId="03D53368" w14:textId="77777777" w:rsidR="00240A00" w:rsidRPr="00B173C2" w:rsidRDefault="00240A00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FL-Forward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</w:tcBorders>
          </w:tcPr>
          <w:p w14:paraId="2521DA39" w14:textId="78A9559E" w:rsidR="00240A00" w:rsidRPr="00B173C2" w:rsidRDefault="00240A00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-CAACTACCACTCCCCCATCC-3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240A00" w:rsidRPr="00B173C2" w14:paraId="5689C6A8" w14:textId="77777777" w:rsidTr="0011282E">
        <w:tc>
          <w:tcPr>
            <w:tcW w:w="3936" w:type="dxa"/>
            <w:gridSpan w:val="2"/>
          </w:tcPr>
          <w:p w14:paraId="69F4CE26" w14:textId="77777777" w:rsidR="00240A00" w:rsidRPr="00B173C2" w:rsidRDefault="00240A00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FL-Reverse</w:t>
            </w:r>
          </w:p>
        </w:tc>
        <w:tc>
          <w:tcPr>
            <w:tcW w:w="5103" w:type="dxa"/>
            <w:gridSpan w:val="2"/>
          </w:tcPr>
          <w:p w14:paraId="6F9587DB" w14:textId="122D5A7A" w:rsidR="00240A00" w:rsidRPr="00B173C2" w:rsidRDefault="00240A00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-ACTCACCCAAACCAACCAGG-3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240A00" w:rsidRPr="00B173C2" w14:paraId="071F77BF" w14:textId="77777777" w:rsidTr="0011282E">
        <w:tc>
          <w:tcPr>
            <w:tcW w:w="3936" w:type="dxa"/>
            <w:gridSpan w:val="2"/>
          </w:tcPr>
          <w:p w14:paraId="7E96FCA9" w14:textId="77777777" w:rsidR="00240A00" w:rsidRPr="00B173C2" w:rsidRDefault="00240A00" w:rsidP="0011282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Δ1-Forward</w:t>
            </w:r>
          </w:p>
        </w:tc>
        <w:tc>
          <w:tcPr>
            <w:tcW w:w="5103" w:type="dxa"/>
            <w:gridSpan w:val="2"/>
          </w:tcPr>
          <w:p w14:paraId="0167D33D" w14:textId="74382E3D" w:rsidR="00240A00" w:rsidRPr="00B173C2" w:rsidRDefault="00240A00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-TACATGCGTGAGCTACCGCACCCAG-3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240A00" w:rsidRPr="00B173C2" w14:paraId="6B5F7650" w14:textId="77777777" w:rsidTr="0011282E">
        <w:tc>
          <w:tcPr>
            <w:tcW w:w="3936" w:type="dxa"/>
            <w:gridSpan w:val="2"/>
          </w:tcPr>
          <w:p w14:paraId="5D4190C9" w14:textId="77777777" w:rsidR="00240A00" w:rsidRPr="00B173C2" w:rsidRDefault="00240A00" w:rsidP="0011282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Δ1-Reverse</w:t>
            </w:r>
          </w:p>
        </w:tc>
        <w:tc>
          <w:tcPr>
            <w:tcW w:w="5103" w:type="dxa"/>
            <w:gridSpan w:val="2"/>
          </w:tcPr>
          <w:p w14:paraId="375C4F6A" w14:textId="44A49528" w:rsidR="00240A00" w:rsidRPr="00B173C2" w:rsidRDefault="00240A00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-GGAGTGGTAGTTGTTGTGGTGGTTG-3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240A00" w:rsidRPr="00B173C2" w14:paraId="231EF312" w14:textId="77777777" w:rsidTr="0011282E">
        <w:tc>
          <w:tcPr>
            <w:tcW w:w="3936" w:type="dxa"/>
            <w:gridSpan w:val="2"/>
          </w:tcPr>
          <w:p w14:paraId="484ACEFA" w14:textId="77777777" w:rsidR="00240A00" w:rsidRPr="00B173C2" w:rsidRDefault="00240A00" w:rsidP="0011282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Δ2-Forward</w:t>
            </w:r>
          </w:p>
        </w:tc>
        <w:tc>
          <w:tcPr>
            <w:tcW w:w="5103" w:type="dxa"/>
            <w:gridSpan w:val="2"/>
          </w:tcPr>
          <w:p w14:paraId="78F326A8" w14:textId="4FD01C96" w:rsidR="00240A00" w:rsidRPr="00B173C2" w:rsidRDefault="00240A00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-TAGGCCTGGCTTCTGAGGCGGTTG-3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240A00" w:rsidRPr="00B173C2" w14:paraId="1191B19B" w14:textId="77777777" w:rsidTr="0011282E">
        <w:tc>
          <w:tcPr>
            <w:tcW w:w="3936" w:type="dxa"/>
            <w:gridSpan w:val="2"/>
          </w:tcPr>
          <w:p w14:paraId="755FACB6" w14:textId="77777777" w:rsidR="00240A00" w:rsidRPr="00B173C2" w:rsidRDefault="00240A00" w:rsidP="0011282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Δ2-Reverse</w:t>
            </w:r>
          </w:p>
        </w:tc>
        <w:tc>
          <w:tcPr>
            <w:tcW w:w="5103" w:type="dxa"/>
            <w:gridSpan w:val="2"/>
          </w:tcPr>
          <w:p w14:paraId="7271C4A4" w14:textId="6B6A2CAA" w:rsidR="00240A00" w:rsidRPr="00B173C2" w:rsidRDefault="00240A00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-ATCCCAGCACTTTGGGAGGCCGAG-3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240A00" w:rsidRPr="00B173C2" w14:paraId="39FC1061" w14:textId="77777777" w:rsidTr="0011282E">
        <w:tc>
          <w:tcPr>
            <w:tcW w:w="3936" w:type="dxa"/>
            <w:gridSpan w:val="2"/>
            <w:tcBorders>
              <w:bottom w:val="nil"/>
            </w:tcBorders>
          </w:tcPr>
          <w:p w14:paraId="1D573BB0" w14:textId="77777777" w:rsidR="00240A00" w:rsidRPr="00B173C2" w:rsidRDefault="00240A00" w:rsidP="0011282E">
            <w:pPr>
              <w:spacing w:line="360" w:lineRule="auto"/>
              <w:ind w:rightChars="-42" w:right="-8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Δ3-Forward</w:t>
            </w:r>
          </w:p>
        </w:tc>
        <w:tc>
          <w:tcPr>
            <w:tcW w:w="5103" w:type="dxa"/>
            <w:gridSpan w:val="2"/>
            <w:tcBorders>
              <w:bottom w:val="nil"/>
            </w:tcBorders>
          </w:tcPr>
          <w:p w14:paraId="36998124" w14:textId="3A143A76" w:rsidR="00240A00" w:rsidRPr="00B173C2" w:rsidRDefault="00240A00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-CCCTGGTTGGTTTGGGTGAGTCAG-3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240A00" w:rsidRPr="00B173C2" w14:paraId="78B21FF6" w14:textId="77777777" w:rsidTr="0011282E">
        <w:tc>
          <w:tcPr>
            <w:tcW w:w="3936" w:type="dxa"/>
            <w:gridSpan w:val="2"/>
            <w:tcBorders>
              <w:top w:val="nil"/>
              <w:bottom w:val="single" w:sz="4" w:space="0" w:color="auto"/>
            </w:tcBorders>
          </w:tcPr>
          <w:p w14:paraId="160D2BF6" w14:textId="77777777" w:rsidR="00240A00" w:rsidRPr="00B173C2" w:rsidRDefault="00240A00" w:rsidP="0011282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Δ3-Reverse</w:t>
            </w:r>
          </w:p>
        </w:tc>
        <w:tc>
          <w:tcPr>
            <w:tcW w:w="5103" w:type="dxa"/>
            <w:gridSpan w:val="2"/>
            <w:tcBorders>
              <w:top w:val="nil"/>
              <w:bottom w:val="single" w:sz="4" w:space="0" w:color="auto"/>
            </w:tcBorders>
          </w:tcPr>
          <w:p w14:paraId="125C443A" w14:textId="4AC71313" w:rsidR="00240A00" w:rsidRPr="00B173C2" w:rsidRDefault="00240A00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-CTCGCCTCAGATCTGACAACGAAG-3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460ECE" w:rsidRPr="00B173C2" w14:paraId="529B9A8D" w14:textId="77777777" w:rsidTr="005724FD">
        <w:trPr>
          <w:trHeight w:val="369"/>
        </w:trPr>
        <w:tc>
          <w:tcPr>
            <w:tcW w:w="2478" w:type="dxa"/>
          </w:tcPr>
          <w:p w14:paraId="4DA6497C" w14:textId="2FA9CA58" w:rsidR="00460ECE" w:rsidRPr="00B173C2" w:rsidRDefault="00460ECE" w:rsidP="0011282E">
            <w:pPr>
              <w:spacing w:line="360" w:lineRule="auto"/>
              <w:ind w:rightChars="-405" w:right="-850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Fragment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-Forward</w:t>
            </w:r>
          </w:p>
        </w:tc>
        <w:tc>
          <w:tcPr>
            <w:tcW w:w="6561" w:type="dxa"/>
            <w:gridSpan w:val="3"/>
          </w:tcPr>
          <w:p w14:paraId="7F5DF562" w14:textId="271BE08A" w:rsidR="00460ECE" w:rsidRPr="00460ECE" w:rsidRDefault="00460ECE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E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460ECE">
              <w:rPr>
                <w:rFonts w:ascii="Times New Roman" w:hAnsi="Times New Roman" w:cs="Times New Roman"/>
                <w:sz w:val="24"/>
                <w:szCs w:val="24"/>
              </w:rPr>
              <w:t>-CCGCTCGAGGGACATGTTTGTTCAACTTCTCCTAG-3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7414A3" w:rsidRPr="00B173C2" w14:paraId="2243AE8E" w14:textId="77777777" w:rsidTr="005724FD">
        <w:trPr>
          <w:trHeight w:val="369"/>
        </w:trPr>
        <w:tc>
          <w:tcPr>
            <w:tcW w:w="2478" w:type="dxa"/>
          </w:tcPr>
          <w:p w14:paraId="4778220C" w14:textId="2A4F5F90" w:rsidR="007414A3" w:rsidRPr="00B173C2" w:rsidRDefault="007414A3" w:rsidP="0011282E">
            <w:pPr>
              <w:spacing w:line="360" w:lineRule="auto"/>
              <w:ind w:rightChars="-405" w:right="-850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Fragment 2A-Reverse</w:t>
            </w:r>
          </w:p>
        </w:tc>
        <w:tc>
          <w:tcPr>
            <w:tcW w:w="6561" w:type="dxa"/>
            <w:gridSpan w:val="3"/>
          </w:tcPr>
          <w:p w14:paraId="4794606A" w14:textId="61E0FE6B" w:rsidR="007414A3" w:rsidRPr="00B173C2" w:rsidRDefault="007414A3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-CCCAAGCTTGCATCCTGGACCTCTCCAAGTT-3'</w:t>
            </w:r>
          </w:p>
        </w:tc>
      </w:tr>
      <w:tr w:rsidR="007414A3" w:rsidRPr="00B173C2" w14:paraId="7E6FF29B" w14:textId="77777777" w:rsidTr="005724FD">
        <w:tc>
          <w:tcPr>
            <w:tcW w:w="2478" w:type="dxa"/>
            <w:tcBorders>
              <w:bottom w:val="nil"/>
            </w:tcBorders>
          </w:tcPr>
          <w:p w14:paraId="198C5495" w14:textId="405B3085" w:rsidR="007414A3" w:rsidRPr="00B173C2" w:rsidRDefault="007414A3" w:rsidP="0011282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Fragment 2B-Forward</w:t>
            </w:r>
          </w:p>
        </w:tc>
        <w:tc>
          <w:tcPr>
            <w:tcW w:w="6561" w:type="dxa"/>
            <w:gridSpan w:val="3"/>
            <w:tcBorders>
              <w:bottom w:val="nil"/>
            </w:tcBorders>
          </w:tcPr>
          <w:p w14:paraId="3795872F" w14:textId="79FFD6FD" w:rsidR="007414A3" w:rsidRPr="00B173C2" w:rsidRDefault="007414A3" w:rsidP="0011282E">
            <w:pPr>
              <w:spacing w:line="360" w:lineRule="auto"/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-CCGCTCGAGAACTTGGAGAGGTCCAGGATGC-3'</w:t>
            </w:r>
          </w:p>
        </w:tc>
      </w:tr>
      <w:tr w:rsidR="007414A3" w:rsidRPr="00B173C2" w14:paraId="6E6AC235" w14:textId="77777777" w:rsidTr="005724FD">
        <w:tc>
          <w:tcPr>
            <w:tcW w:w="2478" w:type="dxa"/>
            <w:tcBorders>
              <w:top w:val="nil"/>
              <w:bottom w:val="single" w:sz="12" w:space="0" w:color="auto"/>
            </w:tcBorders>
          </w:tcPr>
          <w:p w14:paraId="7D1EAEED" w14:textId="77777777" w:rsidR="007414A3" w:rsidRPr="00B173C2" w:rsidRDefault="007414A3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Fragment 2B-Reverse</w:t>
            </w:r>
          </w:p>
          <w:p w14:paraId="1D29A9F8" w14:textId="77777777" w:rsidR="007414A3" w:rsidRDefault="007414A3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BS9 Mut-Forward</w:t>
            </w:r>
          </w:p>
          <w:p w14:paraId="626A49E9" w14:textId="77777777" w:rsidR="007414A3" w:rsidRPr="00B173C2" w:rsidRDefault="007414A3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 xml:space="preserve"> Mut-Reverse</w:t>
            </w:r>
          </w:p>
          <w:p w14:paraId="22A2600A" w14:textId="77777777" w:rsidR="007414A3" w:rsidRPr="00B173C2" w:rsidRDefault="007414A3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BS10 Mut-Forward</w:t>
            </w:r>
          </w:p>
          <w:p w14:paraId="4A4B24CB" w14:textId="77777777" w:rsidR="007414A3" w:rsidRPr="00B173C2" w:rsidRDefault="007414A3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BS10 Mut-Reverse</w:t>
            </w:r>
          </w:p>
          <w:p w14:paraId="3FCF4C53" w14:textId="77777777" w:rsidR="007414A3" w:rsidRPr="00B173C2" w:rsidRDefault="007414A3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BS11 Mut-Forward</w:t>
            </w:r>
          </w:p>
          <w:p w14:paraId="27BB3107" w14:textId="0EAFD80F" w:rsidR="007414A3" w:rsidRPr="00B173C2" w:rsidRDefault="007414A3" w:rsidP="001128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BS11 Mut-Reverse</w:t>
            </w:r>
          </w:p>
        </w:tc>
        <w:tc>
          <w:tcPr>
            <w:tcW w:w="6561" w:type="dxa"/>
            <w:gridSpan w:val="3"/>
            <w:tcBorders>
              <w:top w:val="nil"/>
              <w:bottom w:val="single" w:sz="12" w:space="0" w:color="auto"/>
            </w:tcBorders>
          </w:tcPr>
          <w:p w14:paraId="119F7288" w14:textId="319BE26F" w:rsidR="007414A3" w:rsidRPr="00B173C2" w:rsidRDefault="007414A3" w:rsidP="0011282E">
            <w:pPr>
              <w:spacing w:line="360" w:lineRule="auto"/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-CCCAAGCTTTCAGATCTGACAACGAAGCGCGA-3'</w:t>
            </w:r>
          </w:p>
          <w:p w14:paraId="2CF99151" w14:textId="72571104" w:rsidR="007414A3" w:rsidRPr="00B173C2" w:rsidRDefault="007414A3" w:rsidP="0011282E">
            <w:pPr>
              <w:spacing w:line="360" w:lineRule="auto"/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-TGCCCTCCACCTCTTCAGTTGGTAC-3'</w:t>
            </w:r>
          </w:p>
          <w:p w14:paraId="7D4895F5" w14:textId="5DA76D06" w:rsidR="007414A3" w:rsidRPr="00B173C2" w:rsidRDefault="007414A3" w:rsidP="0011282E">
            <w:pPr>
              <w:spacing w:line="360" w:lineRule="auto"/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-ACCGGAGATCACAGAATGGCGCG-3'</w:t>
            </w:r>
          </w:p>
          <w:p w14:paraId="64ADC76C" w14:textId="639BCDC1" w:rsidR="007414A3" w:rsidRPr="00B173C2" w:rsidRDefault="007414A3" w:rsidP="0011282E">
            <w:pPr>
              <w:spacing w:line="360" w:lineRule="auto"/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-ATTCGGAGCAGAGCACTCCGGTC-3'</w:t>
            </w:r>
          </w:p>
          <w:p w14:paraId="79C857F7" w14:textId="0F2B5564" w:rsidR="007414A3" w:rsidRPr="00B173C2" w:rsidRDefault="007414A3" w:rsidP="0011282E">
            <w:pPr>
              <w:spacing w:line="360" w:lineRule="auto"/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-TGTAGGGGAAAGGTGGTACCAACTG-3'</w:t>
            </w:r>
          </w:p>
          <w:p w14:paraId="15E3A7DA" w14:textId="61FD1B04" w:rsidR="007414A3" w:rsidRPr="00B173C2" w:rsidRDefault="007414A3" w:rsidP="0011282E">
            <w:pPr>
              <w:spacing w:line="360" w:lineRule="auto"/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-AGTCCCCGGCGCTCTGATTGGTG-3'</w:t>
            </w:r>
          </w:p>
          <w:p w14:paraId="535491D0" w14:textId="621B7D4A" w:rsidR="007414A3" w:rsidRPr="00B173C2" w:rsidRDefault="007414A3" w:rsidP="0011282E">
            <w:pPr>
              <w:spacing w:line="360" w:lineRule="auto"/>
              <w:ind w:firstLineChars="30" w:firstLine="7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93FA9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-CCAGGCCAGGCTCCCGATTGGCC-3'</w:t>
            </w:r>
          </w:p>
        </w:tc>
      </w:tr>
    </w:tbl>
    <w:p w14:paraId="67A7A6DD" w14:textId="77777777" w:rsidR="00A43104" w:rsidRDefault="00A43104" w:rsidP="00A4310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N</w:t>
      </w:r>
      <w:r>
        <w:rPr>
          <w:rFonts w:ascii="Times New Roman" w:hAnsi="Times New Roman" w:cs="Times New Roman"/>
          <w:b/>
          <w:sz w:val="24"/>
          <w:szCs w:val="24"/>
        </w:rPr>
        <w:t>otes:</w:t>
      </w:r>
    </w:p>
    <w:p w14:paraId="25B96991" w14:textId="14BF851C" w:rsidR="00A43104" w:rsidRPr="005F4368" w:rsidRDefault="00A43104" w:rsidP="00A431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4368">
        <w:rPr>
          <w:rFonts w:ascii="Times New Roman" w:hAnsi="Times New Roman" w:cs="Times New Roman"/>
          <w:sz w:val="24"/>
          <w:szCs w:val="24"/>
        </w:rPr>
        <w:t>BS: Binding S</w:t>
      </w:r>
      <w:r w:rsidR="00AF392C">
        <w:rPr>
          <w:rFonts w:ascii="Times New Roman" w:hAnsi="Times New Roman" w:cs="Times New Roman" w:hint="eastAsia"/>
          <w:sz w:val="24"/>
          <w:szCs w:val="24"/>
        </w:rPr>
        <w:t>ite</w:t>
      </w:r>
      <w:r w:rsidRPr="005F4368">
        <w:rPr>
          <w:rFonts w:ascii="Times New Roman" w:hAnsi="Times New Roman" w:cs="Times New Roman"/>
          <w:sz w:val="24"/>
          <w:szCs w:val="24"/>
        </w:rPr>
        <w:t>.</w:t>
      </w:r>
    </w:p>
    <w:p w14:paraId="217D956A" w14:textId="77777777" w:rsidR="00EF3315" w:rsidRPr="00240A00" w:rsidRDefault="00EF3315" w:rsidP="002051EF">
      <w:pPr>
        <w:rPr>
          <w:rFonts w:ascii="Times New Roman" w:hAnsi="Times New Roman" w:cs="Times New Roman"/>
          <w:sz w:val="24"/>
          <w:szCs w:val="24"/>
        </w:rPr>
      </w:pPr>
    </w:p>
    <w:p w14:paraId="46BA1FE8" w14:textId="77777777" w:rsidR="00EF3315" w:rsidRDefault="00EF33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0E2E9F2" w14:textId="77777777" w:rsidR="00513811" w:rsidRPr="00D50C84" w:rsidRDefault="00513811" w:rsidP="00513811">
      <w:pPr>
        <w:spacing w:line="360" w:lineRule="auto"/>
        <w:ind w:firstLineChars="1142" w:firstLine="274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S4. </w:t>
      </w:r>
      <w:r w:rsidRPr="00D50C84">
        <w:rPr>
          <w:rFonts w:ascii="Times New Roman" w:hAnsi="Times New Roman" w:cs="Times New Roman"/>
          <w:b/>
          <w:sz w:val="24"/>
          <w:szCs w:val="24"/>
        </w:rPr>
        <w:t xml:space="preserve">Primer for </w:t>
      </w:r>
      <w:r w:rsidRPr="00D50C84"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Pr="00D50C84">
        <w:rPr>
          <w:rFonts w:ascii="Times New Roman" w:hAnsi="Times New Roman" w:cs="Times New Roman" w:hint="eastAsia"/>
          <w:b/>
          <w:sz w:val="24"/>
          <w:szCs w:val="24"/>
        </w:rPr>
        <w:t>IP</w:t>
      </w:r>
    </w:p>
    <w:tbl>
      <w:tblPr>
        <w:tblStyle w:val="a7"/>
        <w:tblW w:w="9640" w:type="dxa"/>
        <w:tblInd w:w="-34" w:type="dxa"/>
        <w:tblLook w:val="04A0" w:firstRow="1" w:lastRow="0" w:firstColumn="1" w:lastColumn="0" w:noHBand="0" w:noVBand="1"/>
      </w:tblPr>
      <w:tblGrid>
        <w:gridCol w:w="2269"/>
        <w:gridCol w:w="7087"/>
        <w:gridCol w:w="284"/>
      </w:tblGrid>
      <w:tr w:rsidR="00513811" w14:paraId="61318B18" w14:textId="77777777" w:rsidTr="0011282E">
        <w:trPr>
          <w:gridAfter w:val="1"/>
          <w:wAfter w:w="284" w:type="dxa"/>
        </w:trPr>
        <w:tc>
          <w:tcPr>
            <w:tcW w:w="2269" w:type="dxa"/>
            <w:tcBorders>
              <w:top w:val="single" w:sz="12" w:space="0" w:color="auto"/>
              <w:left w:val="nil"/>
              <w:right w:val="nil"/>
            </w:tcBorders>
          </w:tcPr>
          <w:p w14:paraId="210CBCAF" w14:textId="77777777" w:rsidR="00513811" w:rsidRPr="00D50C84" w:rsidRDefault="00513811" w:rsidP="001128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26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7087" w:type="dxa"/>
            <w:tcBorders>
              <w:top w:val="single" w:sz="12" w:space="0" w:color="auto"/>
              <w:left w:val="nil"/>
              <w:right w:val="nil"/>
            </w:tcBorders>
          </w:tcPr>
          <w:p w14:paraId="00AF53E1" w14:textId="21E0274F" w:rsidR="00513811" w:rsidRPr="00D50C84" w:rsidRDefault="00513811" w:rsidP="0011282E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 xml:space="preserve"> to 3</w:t>
            </w:r>
            <w:r w:rsidR="00711298" w:rsidRPr="00D50C8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B173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3811" w:rsidRPr="00942FEF" w14:paraId="32B19094" w14:textId="77777777" w:rsidTr="0011282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4B205F1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 w:hint="eastAsia"/>
                <w:sz w:val="24"/>
                <w:szCs w:val="24"/>
              </w:rPr>
              <w:t>BS6</w:t>
            </w:r>
            <w:r w:rsidRPr="00C07B3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7C9AB4E8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 w:hint="eastAsia"/>
                <w:sz w:val="24"/>
                <w:szCs w:val="24"/>
              </w:rPr>
              <w:t>BS6</w:t>
            </w:r>
            <w:r w:rsidRPr="00C07B3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B17A0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GGGATGCAGTTGGGA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68662BF7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ACATAGACTCGCCCGT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513811" w:rsidRPr="00942FEF" w14:paraId="630E2822" w14:textId="77777777" w:rsidTr="0011282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1043C2E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 w:hint="eastAsia"/>
                <w:sz w:val="24"/>
                <w:szCs w:val="24"/>
              </w:rPr>
              <w:t>BS7</w:t>
            </w:r>
            <w:r w:rsidRPr="00C07B3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7A85964F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 w:hint="eastAsia"/>
                <w:sz w:val="24"/>
                <w:szCs w:val="24"/>
              </w:rPr>
              <w:t>BS7</w:t>
            </w:r>
            <w:r w:rsidRPr="00C07B3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46096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TATTGGGAAGGACGCT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615A5F7D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CTTGAAGGTTCAGGGA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513811" w:rsidRPr="00942FEF" w14:paraId="1B66D06D" w14:textId="77777777" w:rsidTr="0011282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1268582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 w:hint="eastAsia"/>
                <w:sz w:val="24"/>
                <w:szCs w:val="24"/>
              </w:rPr>
              <w:t>BS8</w:t>
            </w:r>
            <w:r w:rsidRPr="00C07B3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2DDC87F2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 w:hint="eastAsia"/>
                <w:sz w:val="24"/>
                <w:szCs w:val="24"/>
              </w:rPr>
              <w:t>BS8</w:t>
            </w:r>
            <w:r w:rsidRPr="00C07B3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81FD7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CAAGGGATAATGCACA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4FCA352D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CCTAGATCACAGAATG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513811" w:rsidRPr="00942FEF" w14:paraId="7397393C" w14:textId="77777777" w:rsidTr="0011282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25695A0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 w:hint="eastAsia"/>
                <w:sz w:val="24"/>
                <w:szCs w:val="24"/>
              </w:rPr>
              <w:t>BS9</w:t>
            </w:r>
            <w:r w:rsidRPr="00C07B3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5EB70586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 w:hint="eastAsia"/>
                <w:sz w:val="24"/>
                <w:szCs w:val="24"/>
              </w:rPr>
              <w:t>BS9</w:t>
            </w:r>
            <w:r w:rsidRPr="00C07B3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BBCD3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TTTCTTCCCTGAAAACTT</w:t>
            </w:r>
            <w:r w:rsidRPr="00D50C84">
              <w:rPr>
                <w:rFonts w:ascii="Times New Roman" w:hAnsi="Times New Roman" w:cs="Times New Roman" w:hint="eastAsia"/>
                <w:sz w:val="24"/>
                <w:szCs w:val="24"/>
              </w:rPr>
              <w:t>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1067A7A6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 w:hint="eastAsia"/>
                <w:sz w:val="24"/>
                <w:szCs w:val="24"/>
              </w:rPr>
              <w:t>GGAG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TGCTCTGCTCCAA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513811" w:rsidRPr="00942FEF" w14:paraId="78DC9D28" w14:textId="77777777" w:rsidTr="0011282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B7B99E7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 w:hint="eastAsia"/>
                <w:sz w:val="24"/>
                <w:szCs w:val="24"/>
              </w:rPr>
              <w:t>BS10</w:t>
            </w:r>
            <w:r w:rsidRPr="00C07B3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1FCBE400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 w:hint="eastAsia"/>
                <w:sz w:val="24"/>
                <w:szCs w:val="24"/>
              </w:rPr>
              <w:t>BS10</w:t>
            </w:r>
            <w:r w:rsidRPr="00C07B3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68680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 w:hint="eastAsia"/>
                <w:sz w:val="24"/>
                <w:szCs w:val="24"/>
              </w:rPr>
              <w:t>TG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GTACCACCTTTCCCAA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6B92C6AC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GCCTGCGTGAGTCCAC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513811" w:rsidRPr="00942FEF" w14:paraId="127F92E5" w14:textId="77777777" w:rsidTr="0011282E"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85FE4B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 w:hint="eastAsia"/>
                <w:sz w:val="24"/>
                <w:szCs w:val="24"/>
              </w:rPr>
              <w:t>BS11</w:t>
            </w:r>
            <w:r w:rsidRPr="00C07B3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29795957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 w:hint="eastAsia"/>
                <w:sz w:val="24"/>
                <w:szCs w:val="24"/>
              </w:rPr>
              <w:t>BS11</w:t>
            </w:r>
            <w:r w:rsidRPr="00C07B3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C5EF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652D22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GTATTGCTGCGGTCTGT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5781329D" w14:textId="77777777" w:rsidR="00513811" w:rsidRPr="00D50C84" w:rsidRDefault="00513811" w:rsidP="0011282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GGGACTCATTCAGTATC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C8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</w:tbl>
    <w:p w14:paraId="442227AB" w14:textId="77777777" w:rsidR="00513811" w:rsidRDefault="00513811" w:rsidP="0051381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N</w:t>
      </w:r>
      <w:r>
        <w:rPr>
          <w:rFonts w:ascii="Times New Roman" w:hAnsi="Times New Roman" w:cs="Times New Roman"/>
          <w:b/>
          <w:sz w:val="24"/>
          <w:szCs w:val="24"/>
        </w:rPr>
        <w:t>otes:</w:t>
      </w:r>
    </w:p>
    <w:p w14:paraId="6D589AEB" w14:textId="2C725389" w:rsidR="00513811" w:rsidRPr="00A60EA2" w:rsidRDefault="00513811" w:rsidP="005138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4368">
        <w:rPr>
          <w:rFonts w:ascii="Times New Roman" w:hAnsi="Times New Roman" w:cs="Times New Roman"/>
          <w:sz w:val="24"/>
          <w:szCs w:val="24"/>
        </w:rPr>
        <w:t>BS: Binding S</w:t>
      </w:r>
      <w:r w:rsidR="00AF392C">
        <w:rPr>
          <w:rFonts w:ascii="Times New Roman" w:hAnsi="Times New Roman" w:cs="Times New Roman"/>
          <w:sz w:val="24"/>
          <w:szCs w:val="24"/>
        </w:rPr>
        <w:t>ite</w:t>
      </w:r>
      <w:bookmarkStart w:id="1" w:name="_GoBack"/>
      <w:bookmarkEnd w:id="1"/>
      <w:r w:rsidRPr="005F4368">
        <w:rPr>
          <w:rFonts w:ascii="Times New Roman" w:hAnsi="Times New Roman" w:cs="Times New Roman"/>
          <w:sz w:val="24"/>
          <w:szCs w:val="24"/>
        </w:rPr>
        <w:t>.</w:t>
      </w:r>
    </w:p>
    <w:p w14:paraId="0B902F42" w14:textId="29226FB3" w:rsidR="003636E9" w:rsidRPr="00513811" w:rsidRDefault="003636E9" w:rsidP="002051EF">
      <w:pPr>
        <w:rPr>
          <w:rFonts w:ascii="Times New Roman" w:hAnsi="Times New Roman" w:cs="Times New Roman"/>
          <w:sz w:val="24"/>
          <w:szCs w:val="24"/>
        </w:rPr>
      </w:pPr>
    </w:p>
    <w:sectPr w:rsidR="003636E9" w:rsidRPr="00513811" w:rsidSect="004A1B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5F4B6E" w14:textId="77777777" w:rsidR="001E565E" w:rsidRDefault="001E565E" w:rsidP="00D765C7">
      <w:r>
        <w:separator/>
      </w:r>
    </w:p>
  </w:endnote>
  <w:endnote w:type="continuationSeparator" w:id="0">
    <w:p w14:paraId="4E70EDD0" w14:textId="77777777" w:rsidR="001E565E" w:rsidRDefault="001E565E" w:rsidP="00D76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9EDC47" w14:textId="77777777" w:rsidR="001E565E" w:rsidRDefault="001E565E" w:rsidP="00D765C7">
      <w:r>
        <w:separator/>
      </w:r>
    </w:p>
  </w:footnote>
  <w:footnote w:type="continuationSeparator" w:id="0">
    <w:p w14:paraId="1729C52C" w14:textId="77777777" w:rsidR="001E565E" w:rsidRDefault="001E565E" w:rsidP="00D765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3C2"/>
    <w:rsid w:val="00093E83"/>
    <w:rsid w:val="000F2881"/>
    <w:rsid w:val="00162FDE"/>
    <w:rsid w:val="001E565E"/>
    <w:rsid w:val="002051EF"/>
    <w:rsid w:val="00240A00"/>
    <w:rsid w:val="0026409A"/>
    <w:rsid w:val="00287C52"/>
    <w:rsid w:val="00304A6C"/>
    <w:rsid w:val="003636E9"/>
    <w:rsid w:val="003F6BC5"/>
    <w:rsid w:val="00460ECE"/>
    <w:rsid w:val="00490388"/>
    <w:rsid w:val="004A1B09"/>
    <w:rsid w:val="00513811"/>
    <w:rsid w:val="00617742"/>
    <w:rsid w:val="00693FA9"/>
    <w:rsid w:val="00711298"/>
    <w:rsid w:val="007141AB"/>
    <w:rsid w:val="007414A3"/>
    <w:rsid w:val="007840C2"/>
    <w:rsid w:val="007B1EC6"/>
    <w:rsid w:val="007F3BC2"/>
    <w:rsid w:val="00843EF9"/>
    <w:rsid w:val="00957BF6"/>
    <w:rsid w:val="009715CD"/>
    <w:rsid w:val="00A43104"/>
    <w:rsid w:val="00AF392C"/>
    <w:rsid w:val="00B706C2"/>
    <w:rsid w:val="00B744A7"/>
    <w:rsid w:val="00B9263A"/>
    <w:rsid w:val="00B973C2"/>
    <w:rsid w:val="00BB2E18"/>
    <w:rsid w:val="00BD5785"/>
    <w:rsid w:val="00C36CFF"/>
    <w:rsid w:val="00D765C7"/>
    <w:rsid w:val="00DA6608"/>
    <w:rsid w:val="00DF58B4"/>
    <w:rsid w:val="00EA1750"/>
    <w:rsid w:val="00EA5BAB"/>
    <w:rsid w:val="00EF3315"/>
    <w:rsid w:val="00F55EE4"/>
    <w:rsid w:val="00F96637"/>
    <w:rsid w:val="00FA2390"/>
    <w:rsid w:val="00FA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2843C0"/>
  <w15:chartTrackingRefBased/>
  <w15:docId w15:val="{2ECC63F2-06F9-4AEF-923A-523A50AC7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65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65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65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65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65C7"/>
    <w:rPr>
      <w:sz w:val="18"/>
      <w:szCs w:val="18"/>
    </w:rPr>
  </w:style>
  <w:style w:type="table" w:styleId="a7">
    <w:name w:val="Table Grid"/>
    <w:basedOn w:val="a1"/>
    <w:uiPriority w:val="59"/>
    <w:rsid w:val="00D765C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ting</dc:creator>
  <cp:keywords/>
  <dc:description/>
  <cp:lastModifiedBy>wang yiting</cp:lastModifiedBy>
  <cp:revision>304</cp:revision>
  <dcterms:created xsi:type="dcterms:W3CDTF">2019-07-09T08:04:00Z</dcterms:created>
  <dcterms:modified xsi:type="dcterms:W3CDTF">2019-08-16T02:19:00Z</dcterms:modified>
</cp:coreProperties>
</file>